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74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6"/>
        <w:gridCol w:w="494"/>
        <w:gridCol w:w="496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8"/>
        <w:gridCol w:w="499"/>
        <w:gridCol w:w="501"/>
        <w:gridCol w:w="658"/>
      </w:tblGrid>
      <w:tr w:rsidR="008B7F05" w:rsidRPr="00CB7A04" w14:paraId="5E1FC443" w14:textId="77777777" w:rsidTr="00B027B4">
        <w:trPr>
          <w:trHeight w:val="860"/>
        </w:trPr>
        <w:tc>
          <w:tcPr>
            <w:tcW w:w="6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3C8C00D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S4 </w:t>
            </w:r>
            <w:r w:rsidRPr="00CB7A04"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Table. Correlation of mean gray matter density in region-of-interest (ROI) with other ROIs (Toyama University Model)</w:t>
            </w: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77C7509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CA2AA99" w14:textId="77777777" w:rsidR="008B7F05" w:rsidRPr="00CB7A04" w:rsidRDefault="008B7F05" w:rsidP="00B027B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7775844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8821ABF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248D665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F55C5B2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88E11CF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D4E0B5D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616CE77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3FBA9CA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8AD55D8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CC3006E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FF4684F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E526B5A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AED2E91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8204677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93C429C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D42C6B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5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01B8E53C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Values indicated Spearman's correlation ρ; ** correlations is significant at the 0.01 level (2-tailed);* correlation is significant at the 0.05 level (2-tailed)</w:t>
            </w:r>
          </w:p>
        </w:tc>
        <w:tc>
          <w:tcPr>
            <w:tcW w:w="65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2D3ED28A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Abbreviations: Region-of-interest (ROI)</w:t>
            </w:r>
          </w:p>
        </w:tc>
      </w:tr>
      <w:tr w:rsidR="008B7F05" w:rsidRPr="00CB7A04" w14:paraId="5A870D5D" w14:textId="77777777" w:rsidTr="00B027B4">
        <w:trPr>
          <w:trHeight w:val="760"/>
        </w:trPr>
        <w:tc>
          <w:tcPr>
            <w:tcW w:w="6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91DCD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FB904AE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F584CB" w14:textId="77777777" w:rsidR="008B7F05" w:rsidRPr="00CB7A04" w:rsidRDefault="008B7F05" w:rsidP="00B027B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0F423B6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10AA6EE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0B2B994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3861053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92D0FEA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0C85858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0F1D8F8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91D9A5B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FB75D10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87A1E02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FDDFB7C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20585D5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8EC28A7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6E05433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70B17F1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A27C92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09 </w:t>
            </w:r>
          </w:p>
        </w:tc>
        <w:tc>
          <w:tcPr>
            <w:tcW w:w="5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91EF58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97B1A6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B7F05" w:rsidRPr="00CB7A04" w14:paraId="3475F4E4" w14:textId="77777777" w:rsidTr="00B027B4">
        <w:trPr>
          <w:trHeight w:val="800"/>
        </w:trPr>
        <w:tc>
          <w:tcPr>
            <w:tcW w:w="6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87D62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88ECED9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9A24827" w14:textId="77777777" w:rsidR="008B7F05" w:rsidRPr="00CB7A04" w:rsidRDefault="008B7F05" w:rsidP="00B027B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1B6DA87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EEA6F7F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2C417C1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7D01EEE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63F65CF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9316568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70C0AE5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40AAAF0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84C986B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D803BE7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B86F080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2C52157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F9CBAFA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ABE07C0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3C1F34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09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85C82F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649**</w:t>
            </w:r>
          </w:p>
        </w:tc>
        <w:tc>
          <w:tcPr>
            <w:tcW w:w="5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5D990D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C569BA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B7F05" w:rsidRPr="00CB7A04" w14:paraId="3CF80D72" w14:textId="77777777" w:rsidTr="00B027B4">
        <w:trPr>
          <w:trHeight w:val="800"/>
        </w:trPr>
        <w:tc>
          <w:tcPr>
            <w:tcW w:w="6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08D05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36EC984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C35987C" w14:textId="77777777" w:rsidR="008B7F05" w:rsidRPr="00CB7A04" w:rsidRDefault="008B7F05" w:rsidP="00B027B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F27841E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A046025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4E93EFE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32237B2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2BF5B97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22984FB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DDF427C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9067CD1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8EF3BBC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CD38505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9A2F5F9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BC30D2D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4DD4846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82A5F7F" w14:textId="77777777" w:rsidR="008B7F05" w:rsidRPr="00CB7A04" w:rsidRDefault="008B7F05" w:rsidP="00B027B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549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C9E8292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16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8040969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704**</w:t>
            </w:r>
          </w:p>
        </w:tc>
        <w:tc>
          <w:tcPr>
            <w:tcW w:w="5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E9CA0C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F92472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B7F05" w:rsidRPr="00CB7A04" w14:paraId="25DAD0C8" w14:textId="77777777" w:rsidTr="00B027B4">
        <w:trPr>
          <w:trHeight w:val="760"/>
        </w:trPr>
        <w:tc>
          <w:tcPr>
            <w:tcW w:w="6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894B3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DD590B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4ADAF72" w14:textId="77777777" w:rsidR="008B7F05" w:rsidRPr="00CB7A04" w:rsidRDefault="008B7F05" w:rsidP="00B027B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63087F2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EDC3F75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27B3E9A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D1D5E48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AB6BCCF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F763B13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5C514B5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4B81E32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66B5814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F1ED11A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C48CA7C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F8CAA39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26B28DF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32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40BB685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067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065FF68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54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404129F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92 </w:t>
            </w:r>
          </w:p>
        </w:tc>
        <w:tc>
          <w:tcPr>
            <w:tcW w:w="5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4B2F6E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678EB7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B7F05" w:rsidRPr="00CB7A04" w14:paraId="5D2B12E7" w14:textId="77777777" w:rsidTr="00B027B4">
        <w:trPr>
          <w:trHeight w:val="800"/>
        </w:trPr>
        <w:tc>
          <w:tcPr>
            <w:tcW w:w="6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85B60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266018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34159FB" w14:textId="77777777" w:rsidR="008B7F05" w:rsidRPr="00CB7A04" w:rsidRDefault="008B7F05" w:rsidP="00B027B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D259CD0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6FDE555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553AB8B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5E8E025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1EBAD9A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96FD5B1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265E51B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A1315C0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9363187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F16EC85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D7C9A68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03C7DCC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9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BB2B1CE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54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15C1C9B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32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5C22806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288*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4862D1E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26**</w:t>
            </w:r>
          </w:p>
        </w:tc>
        <w:tc>
          <w:tcPr>
            <w:tcW w:w="5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7DC7EB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6B4B0E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B7F05" w:rsidRPr="00CB7A04" w14:paraId="78EEEFC8" w14:textId="77777777" w:rsidTr="00B027B4">
        <w:trPr>
          <w:trHeight w:val="800"/>
        </w:trPr>
        <w:tc>
          <w:tcPr>
            <w:tcW w:w="6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1184F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B8E7A38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3F3A948" w14:textId="77777777" w:rsidR="008B7F05" w:rsidRPr="00CB7A04" w:rsidRDefault="008B7F05" w:rsidP="00B027B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5B22192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DBEC5E3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ABA8C39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1A26316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DC030EA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1214664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4964BD0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4E72A1B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347027C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371D1F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B651271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64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F814D44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-0.052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E7E3034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289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A0BF02A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540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7095AB7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13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CEA080D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62 </w:t>
            </w:r>
          </w:p>
        </w:tc>
        <w:tc>
          <w:tcPr>
            <w:tcW w:w="5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43D84D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CDEC4B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B7F05" w:rsidRPr="00CB7A04" w14:paraId="1520848E" w14:textId="77777777" w:rsidTr="00B027B4">
        <w:trPr>
          <w:trHeight w:val="800"/>
        </w:trPr>
        <w:tc>
          <w:tcPr>
            <w:tcW w:w="6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1B349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F7B317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69E3C58" w14:textId="77777777" w:rsidR="008B7F05" w:rsidRPr="00CB7A04" w:rsidRDefault="008B7F05" w:rsidP="00B027B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F7DC9C7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B2C5A0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05463B2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0814B9B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B3E25AA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A37D8FB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B8BD014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DBA6042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20BD1BD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A7A32F9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521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D026947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07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08D9511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74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29CA9EF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287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F2FF9EF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08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E9423EF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058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337E10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327*</w:t>
            </w:r>
          </w:p>
        </w:tc>
        <w:tc>
          <w:tcPr>
            <w:tcW w:w="5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77F791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6141A8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B7F05" w:rsidRPr="00CB7A04" w14:paraId="5B8B6AD8" w14:textId="77777777" w:rsidTr="00B027B4">
        <w:trPr>
          <w:trHeight w:val="800"/>
        </w:trPr>
        <w:tc>
          <w:tcPr>
            <w:tcW w:w="6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9E9BF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4D8F3AB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9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208B233" w14:textId="77777777" w:rsidR="008B7F05" w:rsidRPr="00CB7A04" w:rsidRDefault="008B7F05" w:rsidP="00B027B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2A92885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E842F90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0217877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F172CD8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7203C79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ABCDE47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AA8080F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B49FF1E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0CCE94E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16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01F3325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-0.052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7F9FC2B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05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C4BBC6A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890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087EA3A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65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93183FF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0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BA187B5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41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EDFFBD4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73 </w:t>
            </w:r>
          </w:p>
        </w:tc>
        <w:tc>
          <w:tcPr>
            <w:tcW w:w="5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CCBC06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55FB02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B7F05" w:rsidRPr="00CB7A04" w14:paraId="47FA419D" w14:textId="77777777" w:rsidTr="00B027B4">
        <w:trPr>
          <w:trHeight w:val="800"/>
        </w:trPr>
        <w:tc>
          <w:tcPr>
            <w:tcW w:w="6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EC8B3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6B6218B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43192E8" w14:textId="77777777" w:rsidR="008B7F05" w:rsidRPr="00CB7A04" w:rsidRDefault="008B7F05" w:rsidP="00B027B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CDDBE13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1D1B90B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5B4A22E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DBE879E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1658820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F23F14B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0EC9087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E71736B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19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165AAAE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326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451DB1B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03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34F8B6D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86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DA4AEAA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364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1CD6FFA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64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14D707C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57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2E11466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49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FD8653F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82**</w:t>
            </w:r>
          </w:p>
        </w:tc>
        <w:tc>
          <w:tcPr>
            <w:tcW w:w="5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B0F3B5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824E14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B7F05" w:rsidRPr="00CB7A04" w14:paraId="2EC187F6" w14:textId="77777777" w:rsidTr="00B027B4">
        <w:trPr>
          <w:trHeight w:val="760"/>
        </w:trPr>
        <w:tc>
          <w:tcPr>
            <w:tcW w:w="6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3F089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01FA312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7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8BFA135" w14:textId="77777777" w:rsidR="008B7F05" w:rsidRPr="00CB7A04" w:rsidRDefault="008B7F05" w:rsidP="00B027B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A986CE1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495F30A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799B7C6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F2C0B90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7C4449D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F8928CE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BEF44B9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09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52C3788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-0.102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C5B63CD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29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9109202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96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BBE04BC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39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3C86801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-0.08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A4AC1AF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088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0F52FD1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48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9382537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087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F882F9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73 </w:t>
            </w:r>
          </w:p>
        </w:tc>
        <w:tc>
          <w:tcPr>
            <w:tcW w:w="5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C57C0B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34C04A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B7F05" w:rsidRPr="00CB7A04" w14:paraId="4BBADFE5" w14:textId="77777777" w:rsidTr="00B027B4">
        <w:trPr>
          <w:trHeight w:val="800"/>
        </w:trPr>
        <w:tc>
          <w:tcPr>
            <w:tcW w:w="6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9C13B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CC6DE9C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456C8E8" w14:textId="77777777" w:rsidR="008B7F05" w:rsidRPr="00CB7A04" w:rsidRDefault="008B7F05" w:rsidP="00B027B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0665BFF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1E43F2C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C584670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1930D27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16C8289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AD894DE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1D3CCFB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0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56BAC33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698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EB9F366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-0.034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EBB65D9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-0.068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63F0EDA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04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C296C94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694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C374A20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4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02377BB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07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BB50D10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BC2E745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99 </w:t>
            </w:r>
          </w:p>
        </w:tc>
        <w:tc>
          <w:tcPr>
            <w:tcW w:w="5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2F0E57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461C5C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B7F05" w:rsidRPr="00CB7A04" w14:paraId="77B71B67" w14:textId="77777777" w:rsidTr="00B027B4">
        <w:trPr>
          <w:trHeight w:val="800"/>
        </w:trPr>
        <w:tc>
          <w:tcPr>
            <w:tcW w:w="6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C3260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9957314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5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56C96D1" w14:textId="77777777" w:rsidR="008B7F05" w:rsidRPr="00CB7A04" w:rsidRDefault="008B7F05" w:rsidP="00B027B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1E28D85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B5BE6A1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FAB9AFB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5658FFD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45199AD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36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981679B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12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4704C0C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292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3223EAE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-0.105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3CB5646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057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AB9BD0E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95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296A538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66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84D14BD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-0.066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0213D67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07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63D485F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8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80E47F1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-0.077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EAC3D0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33**</w:t>
            </w:r>
          </w:p>
        </w:tc>
        <w:tc>
          <w:tcPr>
            <w:tcW w:w="5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66E58A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80DD4F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B7F05" w:rsidRPr="00CB7A04" w14:paraId="69102093" w14:textId="77777777" w:rsidTr="00B027B4">
        <w:trPr>
          <w:trHeight w:val="800"/>
        </w:trPr>
        <w:tc>
          <w:tcPr>
            <w:tcW w:w="6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33A6D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0532BF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578D0B6" w14:textId="77777777" w:rsidR="008B7F05" w:rsidRPr="00CB7A04" w:rsidRDefault="008B7F05" w:rsidP="00B027B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6EB8B65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54F5ACA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05ABA99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3B5306F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90FFCA5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579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55C3C7B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-0.06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E88FBCB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05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8309507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840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AD2182B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-0.022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8F5EF4E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DEA5A54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09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2981DEF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746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0C1365D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16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F4F4DC6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044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067836B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68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E295539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30 </w:t>
            </w:r>
          </w:p>
        </w:tc>
        <w:tc>
          <w:tcPr>
            <w:tcW w:w="5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B72BC6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171868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B7F05" w:rsidRPr="00CB7A04" w14:paraId="5B7C2872" w14:textId="77777777" w:rsidTr="00B027B4">
        <w:trPr>
          <w:trHeight w:val="800"/>
        </w:trPr>
        <w:tc>
          <w:tcPr>
            <w:tcW w:w="6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E9C98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D8A29FD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879C6A5" w14:textId="77777777" w:rsidR="008B7F05" w:rsidRPr="00CB7A04" w:rsidRDefault="008B7F05" w:rsidP="00B027B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2C68BF9" w14:textId="77777777" w:rsidR="008B7F05" w:rsidRPr="00CB7A04" w:rsidRDefault="008B7F05" w:rsidP="00B027B4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5F495BE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3215C0A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1D4A015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21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50E252A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07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AB49D71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049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E08C215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19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10A64CB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-0.012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6C965F7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7595A45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9E8EE7C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300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811CC03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2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DCC5513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38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2E88667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58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D7908B6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86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7503284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322*</w:t>
            </w:r>
          </w:p>
        </w:tc>
        <w:tc>
          <w:tcPr>
            <w:tcW w:w="5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AECA4B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937F01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B7F05" w:rsidRPr="00CB7A04" w14:paraId="34980FC5" w14:textId="77777777" w:rsidTr="00B027B4">
        <w:trPr>
          <w:trHeight w:val="800"/>
        </w:trPr>
        <w:tc>
          <w:tcPr>
            <w:tcW w:w="6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88A82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F56890C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5D479CE" w14:textId="77777777" w:rsidR="008B7F05" w:rsidRPr="00CB7A04" w:rsidRDefault="008B7F05" w:rsidP="00B027B4">
            <w:pPr>
              <w:widowControl/>
              <w:jc w:val="righ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351DBFA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67107AC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39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9402314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86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C8EAF0E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284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8DE5811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33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4E575EA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94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1E987DF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652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70E4524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27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97F225C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8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D560AAD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9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8E44DDC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292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98BE7E8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318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74C9A35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53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0C49E72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315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1FF6849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91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E508F82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98**</w:t>
            </w:r>
          </w:p>
        </w:tc>
        <w:tc>
          <w:tcPr>
            <w:tcW w:w="5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9E6A01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55AB44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B7F05" w:rsidRPr="00CB7A04" w14:paraId="13E460C8" w14:textId="77777777" w:rsidTr="00B027B4">
        <w:trPr>
          <w:trHeight w:val="800"/>
        </w:trPr>
        <w:tc>
          <w:tcPr>
            <w:tcW w:w="6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1B7A8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0F7F9E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09FDD91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1.00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003BF3E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66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ACC96E0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8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5C4D1AF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31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AAD1D43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33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E486263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72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9F36201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40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903ABE3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58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CE5F00A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86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C36A1E5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-0.016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6EDCE78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044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C16AA3B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340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C8D9512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182 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E9C7BED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315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44B0944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48**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DAF4B33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0.211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8E4A0AC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0.402**</w:t>
            </w:r>
          </w:p>
        </w:tc>
        <w:tc>
          <w:tcPr>
            <w:tcW w:w="5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F4A25B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05358D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B7F05" w:rsidRPr="00CB7A04" w14:paraId="7E0D5290" w14:textId="77777777" w:rsidTr="00B027B4">
        <w:trPr>
          <w:trHeight w:val="760"/>
        </w:trPr>
        <w:tc>
          <w:tcPr>
            <w:tcW w:w="6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1841E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1633DD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9D06B45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BB00291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A5F5FF9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7F1B17F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E33070A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6A1E36B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6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B9E8971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7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C0B7A68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8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F63D71F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9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440BD51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0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2ABAC69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1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F0205C6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2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BA4374C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3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5EA4B8E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4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861649E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5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B5E0006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6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033E555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  <w:r w:rsidRPr="00CB7A04"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  <w:t>ROI 17</w:t>
            </w:r>
          </w:p>
        </w:tc>
        <w:tc>
          <w:tcPr>
            <w:tcW w:w="5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F1D129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5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F1DF38" w14:textId="77777777" w:rsidR="008B7F05" w:rsidRPr="00CB7A04" w:rsidRDefault="008B7F05" w:rsidP="00B027B4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60255BD1" w14:textId="77777777" w:rsidR="008B7F05" w:rsidRPr="00B6352B" w:rsidRDefault="008B7F05" w:rsidP="008B7F05">
      <w:pPr>
        <w:rPr>
          <w:rFonts w:ascii="Arial" w:hAnsi="Arial" w:cs="Arial"/>
        </w:rPr>
      </w:pPr>
    </w:p>
    <w:p w14:paraId="058FBA86" w14:textId="77777777" w:rsidR="008B7F05" w:rsidRDefault="008B7F05"/>
    <w:sectPr w:rsidR="008B7F05" w:rsidSect="00B6352B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F05"/>
    <w:rsid w:val="008B7F05"/>
    <w:rsid w:val="00B02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1CBC7"/>
  <w15:chartTrackingRefBased/>
  <w15:docId w15:val="{B9D0FE1F-8D99-409A-9F90-2A95DA35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F05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2</Characters>
  <Application>Microsoft Office Word</Application>
  <DocSecurity>0</DocSecurity>
  <Lines>13</Lines>
  <Paragraphs>3</Paragraphs>
  <ScaleCrop>false</ScaleCrop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2</cp:lastModifiedBy>
  <cp:revision>2</cp:revision>
  <dcterms:created xsi:type="dcterms:W3CDTF">2020-09-15T06:41:00Z</dcterms:created>
  <dcterms:modified xsi:type="dcterms:W3CDTF">2020-11-17T08:46:00Z</dcterms:modified>
</cp:coreProperties>
</file>